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2"/>
        <w:gridCol w:w="1930"/>
        <w:gridCol w:w="1534"/>
      </w:tblGrid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rotei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am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rotein I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munologic protein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 heavy chai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8B0W5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GHG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C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MJ1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7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ose-binding protein C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L2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L2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mannose receptor C type-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9K122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C1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colony-stimulating factor 1 receptor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9IVS4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SF1R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ysiologic protein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at shock protein HSP 90-alph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90A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90AA1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ronecti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3LP50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TN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oblast growth factor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3L7I1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GF11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xiredoxin 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DX9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DX2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 P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STP1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STP1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-conjugating enzyme E2L 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8Y648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E2L3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</w:t>
            </w:r>
            <w:r>
              <w:rPr>
                <w:b/>
              </w:rPr>
              <w:t>cute-phase protein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entaxi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1RJ76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RP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Transforming growth factor beta-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FB2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FB2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Fibroblast growth factor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3L7I1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GF11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ongation factor 1-gamm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F1G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EF1G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 amyloid A protei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1S9C0_PI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2:51:00Z</dcterms:created>
  <dc:creator>ly</dc:creator>
  <dc:description/>
  <cp:keywords/>
  <dc:language>en-US</dc:language>
  <cp:lastModifiedBy>user</cp:lastModifiedBy>
  <dcterms:modified xsi:type="dcterms:W3CDTF">2018-08-08T14:03:00Z</dcterms:modified>
  <cp:revision>12</cp:revision>
  <dc:subject/>
  <dc:title>protein ID</dc:title>
</cp:coreProperties>
</file>